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12" w:type="dxa"/>
        <w:tblInd w:w="-714" w:type="dxa"/>
        <w:tblLook w:val="04A0" w:firstRow="1" w:lastRow="0" w:firstColumn="1" w:lastColumn="0" w:noHBand="0" w:noVBand="1"/>
      </w:tblPr>
      <w:tblGrid>
        <w:gridCol w:w="3970"/>
        <w:gridCol w:w="1417"/>
        <w:gridCol w:w="1547"/>
        <w:gridCol w:w="2078"/>
      </w:tblGrid>
      <w:tr w:rsidR="00CD52A0" w14:paraId="4590C1FA" w14:textId="77777777" w:rsidTr="00CD52A0">
        <w:trPr>
          <w:trHeight w:val="510"/>
        </w:trPr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AB44" w14:textId="77777777" w:rsidR="00CD52A0" w:rsidRDefault="00CD52A0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E074D" w14:textId="77777777" w:rsidR="00CD52A0" w:rsidRDefault="00CD52A0">
            <w:pPr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</w:tr>
      <w:tr w:rsidR="00CD52A0" w14:paraId="33503969" w14:textId="77777777" w:rsidTr="00CD52A0">
        <w:trPr>
          <w:trHeight w:val="510"/>
        </w:trPr>
        <w:tc>
          <w:tcPr>
            <w:tcW w:w="39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6E76A6" w14:textId="77777777" w:rsidR="00CD52A0" w:rsidRDefault="00CD52A0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CAAE8B" w14:textId="77777777" w:rsidR="00CD52A0" w:rsidRDefault="00CD52A0">
            <w:pPr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970E73" w14:textId="77777777" w:rsidR="00CD52A0" w:rsidRDefault="00CD52A0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2004F" w14:textId="77777777" w:rsidR="00CD52A0" w:rsidRDefault="00CD52A0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D52A0" w14:paraId="399C0993" w14:textId="77777777" w:rsidTr="00CD52A0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7B74E5B" w14:textId="1D106162" w:rsidR="00CD52A0" w:rsidRDefault="00CD52A0">
            <w:r>
              <w:t xml:space="preserve">Sex 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45D166" w14:textId="77777777" w:rsidR="00CD52A0" w:rsidRDefault="00CD52A0">
            <w:r>
              <w:t>0.732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7F15D1" w14:textId="77777777" w:rsidR="00CD52A0" w:rsidRDefault="00CD52A0">
            <w:r>
              <w:t>0.407 – 1.315</w:t>
            </w: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74ABA7" w14:textId="77777777" w:rsidR="00CD52A0" w:rsidRDefault="00CD52A0">
            <w:r>
              <w:t>0.296</w:t>
            </w:r>
          </w:p>
        </w:tc>
      </w:tr>
      <w:tr w:rsidR="00CD52A0" w14:paraId="6CEDB27B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0EDD" w14:textId="77777777" w:rsidR="00CD52A0" w:rsidRDefault="00CD52A0">
            <w: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128B" w14:textId="77777777" w:rsidR="00CD52A0" w:rsidRDefault="00CD52A0">
            <w:r>
              <w:t>1.0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4BAB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979 – 1.02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B8D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978</w:t>
            </w:r>
          </w:p>
        </w:tc>
      </w:tr>
      <w:tr w:rsidR="00CD52A0" w14:paraId="782C57F0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107E" w14:textId="42723646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Extent of 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9CB2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8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3A4C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485 – 1.5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4329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626</w:t>
            </w:r>
          </w:p>
        </w:tc>
      </w:tr>
      <w:tr w:rsidR="00CD52A0" w14:paraId="26AB66D6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83B4" w14:textId="7C240E74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Adjuvant Thera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716C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6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1EB1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339 – 1.11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39B3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</w:tr>
      <w:tr w:rsidR="00CD52A0" w14:paraId="4B61EE6B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F1DE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H-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8820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E91F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176 – 0.6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3EA1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CD52A0" w14:paraId="16296AA7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6800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Contrast enha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7568" w14:textId="77777777" w:rsidR="00CD52A0" w:rsidRDefault="00CD52A0">
            <w:r>
              <w:t>0.8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F378" w14:textId="77777777" w:rsidR="00CD52A0" w:rsidRDefault="00CD52A0">
            <w:r>
              <w:t>0.437 – 1.54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1085" w14:textId="77777777" w:rsidR="00CD52A0" w:rsidRDefault="00CD52A0">
            <w:r>
              <w:t>0.544</w:t>
            </w:r>
          </w:p>
        </w:tc>
      </w:tr>
      <w:tr w:rsidR="00CD52A0" w14:paraId="50AF09E7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3DA4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6A563C">
              <w:rPr>
                <w:vertAlign w:val="subscript"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A687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97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5CBC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731 – 1.30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9461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863</w:t>
            </w:r>
          </w:p>
        </w:tc>
      </w:tr>
      <w:tr w:rsidR="00CD52A0" w14:paraId="3618AC3F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C3A6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6A563C">
              <w:rPr>
                <w:vertAlign w:val="subscript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A440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8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0923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474 – 1.69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4E0B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</w:tr>
      <w:tr w:rsidR="00CD52A0" w14:paraId="42EB8B50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BFD4" w14:textId="7AE71E15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 xml:space="preserve">BT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2B24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D91F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986 – 1.010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5A51" w14:textId="77777777" w:rsidR="00CD52A0" w:rsidRDefault="00CD52A0">
            <w:pPr>
              <w:rPr>
                <w:lang w:val="en-US"/>
              </w:rPr>
            </w:pPr>
            <w:r>
              <w:rPr>
                <w:lang w:val="en-US"/>
              </w:rPr>
              <w:t>0.718</w:t>
            </w:r>
          </w:p>
        </w:tc>
      </w:tr>
      <w:tr w:rsidR="00CD52A0" w14:paraId="78FBFFE4" w14:textId="77777777" w:rsidTr="00CD52A0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14C5467" w14:textId="0F79F8BB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ate kinetic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84ED32D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308446F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148 – 0.798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361D0F" w14:textId="77777777" w:rsidR="00CD52A0" w:rsidRDefault="00CD52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3</w:t>
            </w:r>
          </w:p>
        </w:tc>
      </w:tr>
      <w:tr w:rsidR="00CD52A0" w14:paraId="3EB6C2CF" w14:textId="77777777" w:rsidTr="00CD52A0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94BEBE" w14:textId="77777777" w:rsidR="00CD52A0" w:rsidRDefault="00CD52A0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3667509" w14:textId="77777777" w:rsidR="00CD52A0" w:rsidRDefault="00CD52A0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A4B768" w14:textId="77777777" w:rsidR="00CD52A0" w:rsidRDefault="00CD52A0">
            <w:pPr>
              <w:rPr>
                <w:lang w:val="en-US"/>
              </w:rPr>
            </w:pP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1CE227" w14:textId="77777777" w:rsidR="00CD52A0" w:rsidRDefault="00CD52A0">
            <w:pPr>
              <w:rPr>
                <w:lang w:val="en-US"/>
              </w:rPr>
            </w:pPr>
          </w:p>
        </w:tc>
      </w:tr>
    </w:tbl>
    <w:p w14:paraId="045C65C8" w14:textId="77777777" w:rsidR="007334D6" w:rsidRDefault="007334D6">
      <w:pPr>
        <w:rPr>
          <w:lang w:val="en-US"/>
        </w:rPr>
      </w:pPr>
    </w:p>
    <w:sectPr w:rsidR="007334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4D6"/>
    <w:rsid w:val="006A563C"/>
    <w:rsid w:val="007334D6"/>
    <w:rsid w:val="00CD52A0"/>
    <w:rsid w:val="00F0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B2923"/>
  <w15:chartTrackingRefBased/>
  <w15:docId w15:val="{38B9AD8C-7182-4694-B178-8A994711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Wolfgang</dc:creator>
  <cp:keywords/>
  <dc:description/>
  <cp:lastModifiedBy>Dr. Michael Müther</cp:lastModifiedBy>
  <cp:revision>6</cp:revision>
  <dcterms:created xsi:type="dcterms:W3CDTF">2024-05-27T16:18:00Z</dcterms:created>
  <dcterms:modified xsi:type="dcterms:W3CDTF">2025-04-27T12:51:00Z</dcterms:modified>
</cp:coreProperties>
</file>